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0DCC" w:rsidRPr="00D930CD" w:rsidRDefault="00691957" w:rsidP="00D930CD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dditional file 2</w:t>
      </w:r>
      <w:bookmarkStart w:id="0" w:name="_GoBack"/>
      <w:bookmarkEnd w:id="0"/>
      <w:r w:rsidR="009D0DCC" w:rsidRPr="00D930CD">
        <w:rPr>
          <w:rFonts w:ascii="Arial" w:hAnsi="Arial" w:cs="Arial"/>
          <w:b/>
          <w:sz w:val="20"/>
          <w:szCs w:val="20"/>
          <w:lang w:val="en-US"/>
        </w:rPr>
        <w:t>. Evidence underpinning the Needs Assessmen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461"/>
        <w:gridCol w:w="5898"/>
      </w:tblGrid>
      <w:tr w:rsidR="009D0DCC" w:rsidRPr="00691957" w:rsidTr="00B3668B">
        <w:tc>
          <w:tcPr>
            <w:tcW w:w="0" w:type="auto"/>
          </w:tcPr>
          <w:p w:rsidR="009D0DCC" w:rsidRPr="00D930CD" w:rsidRDefault="009D0DCC" w:rsidP="00D930C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y of Life and Cost</w:t>
            </w:r>
          </w:p>
          <w:p w:rsidR="009D0DCC" w:rsidRPr="00D930CD" w:rsidRDefault="009D0DCC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98" w:type="dxa"/>
          </w:tcPr>
          <w:p w:rsidR="00B3668B" w:rsidRPr="00D930CD" w:rsidRDefault="00520CFF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Decreased q</w:t>
            </w:r>
            <w:r w:rsidR="00B3668B" w:rsidRPr="00D930CD">
              <w:rPr>
                <w:rFonts w:ascii="Arial" w:hAnsi="Arial" w:cs="Arial"/>
                <w:sz w:val="20"/>
                <w:szCs w:val="20"/>
                <w:lang w:val="en-US"/>
              </w:rPr>
              <w:t>uality of life, symptom distress, limitations in functioning, psychological and existential burden</w:t>
            </w: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cmVlbjwvQXV0aG9yPjxZZWFyPjIwMDk8L1llYXI+PFJl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cmVlbjwvQXV0aG9yPjxZZWFyPjIwMDk8L1llYXI+PFJl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252E88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-6</w:t>
            </w: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B3668B" w:rsidRPr="00D930CD" w:rsidRDefault="00B3668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Treatment delay, dose reduction, treatment termination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aGF1PC9BdXRob3I+PFllYXI+MjAwNjwvWWVhcj48UmVj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aGF1PC9BdXRob3I+PFllYXI+MjAwNjwvWWVhcj48UmVj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472A4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7, 8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9D0DCC" w:rsidRPr="00D930CD" w:rsidRDefault="00B3668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Health care consumption, e.g. emergency department visits, unplanned admissions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XNzZXR0PC9BdXRob3I+PFllYXI+MjAwNjwvWWVhcj48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YXNzZXR0PC9BdXRob3I+PFllYXI+MjAwNjwvWWVhcj48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472A4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-11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235101" w:rsidRPr="00691957" w:rsidTr="00B3668B">
        <w:tc>
          <w:tcPr>
            <w:tcW w:w="0" w:type="auto"/>
          </w:tcPr>
          <w:p w:rsidR="00235101" w:rsidRPr="00D930CD" w:rsidRDefault="00235101" w:rsidP="00D930C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b/>
                <w:sz w:val="20"/>
                <w:szCs w:val="20"/>
                <w:lang w:val="en-US"/>
              </w:rPr>
              <w:t>Health</w:t>
            </w:r>
          </w:p>
        </w:tc>
        <w:tc>
          <w:tcPr>
            <w:tcW w:w="5898" w:type="dxa"/>
          </w:tcPr>
          <w:p w:rsidR="00235101" w:rsidRPr="00D930CD" w:rsidRDefault="00235101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Chemotherapy-related symptom burden (incidence, severity, distress)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GVlbGFuZDwvQXV0aG9yPjxZZWFyPjIwMTE8L1llYXI+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GVlbGFuZDwvQXV0aG9yPjxZZWFyPjIwMTE8L1llYXI+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472A4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-4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235101" w:rsidRPr="00691957" w:rsidTr="00B3668B">
        <w:tc>
          <w:tcPr>
            <w:tcW w:w="0" w:type="auto"/>
          </w:tcPr>
          <w:p w:rsidR="00235101" w:rsidRPr="00D930CD" w:rsidRDefault="008F335B" w:rsidP="00D930C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930CD">
              <w:rPr>
                <w:rFonts w:ascii="Arial" w:hAnsi="Arial" w:cs="Arial"/>
                <w:b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5898" w:type="dxa"/>
          </w:tcPr>
          <w:p w:rsidR="00235101" w:rsidRPr="00D930CD" w:rsidRDefault="00235101" w:rsidP="00D930C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havior of at-risk group</w:t>
            </w:r>
          </w:p>
          <w:p w:rsidR="00235101" w:rsidRPr="00D930CD" w:rsidRDefault="00235101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Poor/inadequate self-management of symptoms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9sYnJhbmR0PC9BdXRob3I+PFllYXI+MjAxMzwvWWVh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9sYnJhbmR0PC9BdXRob3I+PFllYXI+MjAxMzwvWWVh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472A4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2-16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235101" w:rsidRPr="00D930CD" w:rsidRDefault="00235101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Poor/inadequate communication and reporting of symptoms and symptom care needs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G92ZXI8L0F1dGhvcj48WWVhcj4yMDEzPC9ZZWFyPjxS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G92ZXI8L0F1dGhvcj48WWVhcj4yMDEzPC9ZZWFyPjxS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472A4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, 17-20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ehavior of the environment</w:t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mily caregivers</w:t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Not always available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Ream&lt;/Author&gt;&lt;Year&gt;2013&lt;/Year&gt;&lt;RecNum&gt;51&lt;/RecNum&gt;&lt;record&gt;&lt;rec-number&gt;51&lt;/rec-number&gt;&lt;foreign-keys&gt;&lt;key app="EN" db-id="9ev2pzs5ht2s2lef2xjvdpd72t0t5v9ee5wt"&gt;51&lt;/key&gt;&lt;/foreign-keys&gt;&lt;ref-type name="Journal Article"&gt;17&lt;/ref-type&gt;&lt;contributors&gt;&lt;authors&gt;&lt;author&gt;Ream, E.&lt;/author&gt;&lt;author&gt;Pedersen, V. H.&lt;/author&gt;&lt;author&gt;Oakley, C.&lt;/author&gt;&lt;author&gt;Richardson, A.&lt;/author&gt;&lt;author&gt;Taylor, C.&lt;/author&gt;&lt;author&gt;Verity, R.&lt;/author&gt;&lt;/authors&gt;&lt;/contributors&gt;&lt;auth-address&gt;Florence Nightingale School of Nursing and Midwifery, King&amp;apos;s College London, London, UK.&lt;/auth-address&gt;&lt;titles&gt;&lt;title&gt;Informal carers&amp;apos; experiences and needs when supporting patients through chemotherapy: a mixed method study&lt;/title&gt;&lt;secondary-title&gt;Eur J Cancer Care (Engl)&lt;/secondary-title&gt;&lt;alt-title&gt;European journal of cancer care&lt;/alt-title&gt;&lt;/titles&gt;&lt;pages&gt;797-806&lt;/pages&gt;&lt;volume&gt;22&lt;/volume&gt;&lt;number&gt;6&lt;/number&gt;&lt;dates&gt;&lt;year&gt;2013&lt;/year&gt;&lt;pub-dates&gt;&lt;date&gt;Nov&lt;/date&gt;&lt;/pub-dates&gt;&lt;/dates&gt;&lt;isbn&gt;1365-2354 (Electronic)&amp;#xD;0961-5423 (Linking)&lt;/isbn&gt;&lt;accession-num&gt;23834290&lt;/accession-num&gt;&lt;urls&gt;&lt;related-urls&gt;&lt;url&gt;http://www.ncbi.nlm.nih.gov/pubmed/23834290&lt;/url&gt;&lt;/related-urls&gt;&lt;/urls&gt;&lt;electronic-resource-num&gt;10.1111/ecc.12083&lt;/electronic-resource-num&gt;&lt;/record&gt;&lt;/Cite&gt;&lt;/EndNote&gt;</w:instrTex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472A4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1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Engagement in other caregiver roles than coaching symptom (self-)management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Ream&lt;/Author&gt;&lt;Year&gt;2013&lt;/Year&gt;&lt;RecNum&gt;51&lt;/RecNum&gt;&lt;record&gt;&lt;rec-number&gt;51&lt;/rec-number&gt;&lt;foreign-keys&gt;&lt;key app="EN" db-id="9ev2pzs5ht2s2lef2xjvdpd72t0t5v9ee5wt"&gt;51&lt;/key&gt;&lt;/foreign-keys&gt;&lt;ref-type name="Journal Article"&gt;17&lt;/ref-type&gt;&lt;contributors&gt;&lt;authors&gt;&lt;author&gt;Ream, E.&lt;/author&gt;&lt;author&gt;Pedersen, V. H.&lt;/author&gt;&lt;author&gt;Oakley, C.&lt;/author&gt;&lt;author&gt;Richardson, A.&lt;/author&gt;&lt;author&gt;Taylor, C.&lt;/author&gt;&lt;author&gt;Verity, R.&lt;/author&gt;&lt;/authors&gt;&lt;/contributors&gt;&lt;auth-address&gt;Florence Nightingale School of Nursing and Midwifery, King&amp;apos;s College London, London, UK.&lt;/auth-address&gt;&lt;titles&gt;&lt;title&gt;Informal carers&amp;apos; experiences and needs when supporting patients through chemotherapy: a mixed method study&lt;/title&gt;&lt;secondary-title&gt;Eur J Cancer Care (Engl)&lt;/secondary-title&gt;&lt;alt-title&gt;European journal of cancer care&lt;/alt-title&gt;&lt;/titles&gt;&lt;pages&gt;797-806&lt;/pages&gt;&lt;volume&gt;22&lt;/volume&gt;&lt;number&gt;6&lt;/number&gt;&lt;dates&gt;&lt;year&gt;2013&lt;/year&gt;&lt;pub-dates&gt;&lt;date&gt;Nov&lt;/date&gt;&lt;/pub-dates&gt;&lt;/dates&gt;&lt;isbn&gt;1365-2354 (Electronic)&amp;#xD;0961-5423 (Linking)&lt;/isbn&gt;&lt;accession-num&gt;23834290&lt;/accession-num&gt;&lt;urls&gt;&lt;related-urls&gt;&lt;url&gt;http://www.ncbi.nlm.nih.gov/pubmed/23834290&lt;/url&gt;&lt;/related-urls&gt;&lt;/urls&gt;&lt;electronic-resource-num&gt;10.1111/ecc.12083&lt;/electronic-resource-num&gt;&lt;/record&gt;&lt;/Cite&gt;&lt;/EndNote&gt;</w:instrTex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472A4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1</w:t>
            </w:r>
            <w:r w:rsidR="007472A4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fessional caregivers</w:t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Underestimation and under-detection of symptoms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dGtpbnNvbjwvQXV0aG9yPjxZZWFyPjIwMTY8L1llYXI+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BdGtpbnNvbjwvQXV0aG9yPjxZZWFyPjIwMTY8L1llYXI+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ED259C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2-24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ED259C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t>nder-treatment of symptoms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ZW5yeTwvQXV0aG9yPjxZZWFyPjIwMDg8L1llYXI+PFJl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IZW5yeTwvQXV0aG9yPjxZZWFyPjIwMDg8L1llYXI+PFJl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ED259C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5, 26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235101" w:rsidRPr="00D930CD" w:rsidRDefault="00ED259C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8F335B" w:rsidRPr="00D930CD">
              <w:rPr>
                <w:rFonts w:ascii="Arial" w:hAnsi="Arial" w:cs="Arial"/>
                <w:sz w:val="20"/>
                <w:szCs w:val="20"/>
                <w:lang w:val="en-US"/>
              </w:rPr>
              <w:t>uboptimal self-management support</w:t>
            </w: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ZW5uaW9uPC9BdXRob3I+PFllYXI+MTk5ODwvWWVhcj48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ZW5uaW9uPC9BdXRob3I+PFllYXI+MTk5ODwvWWVhcj48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6, 27</w:t>
            </w: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235101" w:rsidRPr="00691957" w:rsidTr="00B3668B">
        <w:tc>
          <w:tcPr>
            <w:tcW w:w="0" w:type="auto"/>
          </w:tcPr>
          <w:p w:rsidR="00235101" w:rsidRPr="00D930CD" w:rsidRDefault="008F335B" w:rsidP="00D930CD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b/>
                <w:sz w:val="20"/>
                <w:szCs w:val="20"/>
                <w:lang w:val="en-US"/>
              </w:rPr>
              <w:t>Determinants</w:t>
            </w:r>
          </w:p>
        </w:tc>
        <w:tc>
          <w:tcPr>
            <w:tcW w:w="5898" w:type="dxa"/>
          </w:tcPr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terminants explaining the behavior of at-risk group (patients)</w:t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Lack of knowledge and experience, uncertainty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QZWRlcnNlbjwvQXV0aG9yPjxZZWFyPjIwMTI8L1llYXI+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QZWRlcnNlbjwvQXV0aG9yPjxZZWFyPjIwMTI8L1llYXI+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ED259C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0, 28-30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Willingness to endure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9sYnJhbmR0PC9BdXRob3I+PFllYXI+MjAxNTwvWWVh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9sYnJhbmR0PC9BdXRob3I+PFllYXI+MjAxNTwvWWVh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ED259C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6, 31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Sense of powerlessness, assuming that nothing can be done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ZW5uaW9uPC9BdXRob3I+PFllYXI+MTk5ODwvWWVhcj48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CZW5uaW9uPC9BdXRob3I+PFllYXI+MTk5ODwvWWVhcj48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ED259C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6, 19, 20, 27, 31, 32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Wanting to forget about it and live as normal as possible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FbGxpczwvQXV0aG9yPjxZZWFyPjIwMTI8L1llYXI+PFJl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FbGxpczwvQXV0aG9yPjxZZWFyPjIwMTI8L1llYXI+PFJl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ED259C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0, 33-35</w:t>
            </w:r>
            <w:r w:rsidR="00ED259C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Barriers to and beliefs about medication</w:t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dWNrZXR0PC9BdXRob3I+PFllYXI+MjAxMzwvWWVhcj48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dWNrZXR0PC9BdXRob3I+PFllYXI+MjAxMzwvWWVhcj48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3679B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0, 36</w:t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Barriers to communicating on symptoms w</w:t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t>ith healthcare professionals</w:t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9sYnJhbmR0PC9BdXRob3I+PFllYXI+MjAxNTwvWWVh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=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29sYnJhbmR0PC9BdXRob3I+PFllYXI+MjAxNTwvWWVh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==
</w:fldData>
              </w:fldCha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3679B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6, 19, 20, 30, 37, 38</w:t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 xml:space="preserve">lack of continuity, perceived fatalism of HCP, perceived disinterest of HCP, attitude, lack of confidence, believed lack of knowledge of HCP, poor relation or contact with HCP, </w:t>
            </w:r>
            <w:r w:rsidRPr="00D930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nclear  communication tracks, unclear trigger events or alarm  signals</w:t>
            </w: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, …</w:t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sz w:val="20"/>
                <w:szCs w:val="20"/>
                <w:lang w:val="en-US"/>
              </w:rPr>
              <w:t>Difficulty of managing multiple symptoms simultaneously</w:t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422A8D" w:rsidRPr="00D930C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Schumacher&lt;/Author&gt;&lt;Year&gt;2002&lt;/Year&gt;&lt;RecNum&gt;6&lt;/RecNum&gt;&lt;record&gt;&lt;rec-number&gt;6&lt;/rec-number&gt;&lt;foreign-keys&gt;&lt;key app="EN" db-id="9ev2pzs5ht2s2lef2xjvdpd72t0t5v9ee5wt"&gt;6&lt;/key&gt;&lt;/foreign-keys&gt;&lt;ref-type name="Journal Article"&gt;17&lt;/ref-type&gt;&lt;contributors&gt;&lt;authors&gt;&lt;author&gt;Schumacher, K. L.&lt;/author&gt;&lt;author&gt;Koresawa, S.&lt;/author&gt;&lt;author&gt;West, C.&lt;/author&gt;&lt;author&gt;Hawkins, C.&lt;/author&gt;&lt;author&gt;Johnson, C.&lt;/author&gt;&lt;author&gt;Wais, E.&lt;/author&gt;&lt;author&gt;Dodd, M.&lt;/author&gt;&lt;author&gt;Paul, S. M.&lt;/author&gt;&lt;author&gt;Tripathy, D.&lt;/author&gt;&lt;author&gt;Koo, P.&lt;/author&gt;&lt;author&gt;Miaskowski, C.&lt;/author&gt;&lt;/authors&gt;&lt;/contributors&gt;&lt;auth-address&gt;School of Nursing, University of Pennsylvania, Philadelphia, USA.&lt;/auth-address&gt;&lt;titles&gt;&lt;title&gt;Putting cancer pain management regimens into practice at home&lt;/title&gt;&lt;secondary-title&gt;J Pain Symptom Manage&lt;/secondary-title&gt;&lt;alt-title&gt;Journal of pain and symptom management&lt;/alt-title&gt;&lt;/titles&gt;&lt;periodical&gt;&lt;full-title&gt;J Pain Symptom Manage&lt;/full-title&gt;&lt;/periodical&gt;&lt;pages&gt;369-82&lt;/pages&gt;&lt;volume&gt;23&lt;/volume&gt;&lt;number&gt;5&lt;/number&gt;&lt;keywords&gt;&lt;keyword&gt;Aged&lt;/keyword&gt;&lt;keyword&gt;Female&lt;/keyword&gt;&lt;keyword&gt;*Home Care Services&lt;/keyword&gt;&lt;keyword&gt;Humans&lt;/keyword&gt;&lt;keyword&gt;Male&lt;/keyword&gt;&lt;keyword&gt;Middle Aged&lt;/keyword&gt;&lt;keyword&gt;Neoplasms/*complications&lt;/keyword&gt;&lt;keyword&gt;Pain/*etiology&lt;/keyword&gt;&lt;keyword&gt;*Pain Management&lt;/keyword&gt;&lt;keyword&gt;Palliative Care/*methods&lt;/keyword&gt;&lt;/keywords&gt;&lt;dates&gt;&lt;year&gt;2002&lt;/year&gt;&lt;pub-dates&gt;&lt;date&gt;May&lt;/date&gt;&lt;/pub-dates&gt;&lt;/dates&gt;&lt;isbn&gt;0885-3924 (Print)&amp;#xD;0885-3924 (Linking)&lt;/isbn&gt;&lt;accession-num&gt;12007755&lt;/accession-num&gt;&lt;urls&gt;&lt;related-urls&gt;&lt;url&gt;http://www.ncbi.nlm.nih.gov/entrez/query.fcgi?cmd=Retrieve&amp;amp;db=PubMed&amp;amp;dopt=Citation&amp;amp;list_uids=12007755 &lt;/url&gt;&lt;/related-urls&gt;&lt;/urls&gt;&lt;language&gt;eng&lt;/language&gt;&lt;/record&gt;&lt;/Cite&gt;&lt;/EndNote&gt;</w:instrText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73679B" w:rsidRPr="00D930C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8</w:t>
            </w:r>
            <w:r w:rsidR="0073679B" w:rsidRPr="00D930C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lastRenderedPageBreak/>
              <w:t>Feeling depressed</w:t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regiver burden</w:t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Determinants at the environmental level (healthcare professionals)</w:t>
            </w:r>
          </w:p>
          <w:p w:rsidR="008F335B" w:rsidRPr="00D930CD" w:rsidRDefault="00422A8D" w:rsidP="00D930C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t>Lack of knowledge</w:t>
            </w: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begin">
                <w:fldData xml:space="preserve">PEVuZE5vdGU+PENpdGU+PEF1dGhvcj5KYWtvYnNzb248L0F1dGhvcj48WWVhcj4yMDA4PC9ZZWFy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</w:fldData>
              </w:fldChar>
            </w: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instrText xml:space="preserve"> ADDIN EN.CITE </w:instrText>
            </w: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begin">
                <w:fldData xml:space="preserve">PEVuZE5vdGU+PENpdGU+PEF1dGhvcj5KYWtvYnNzb248L0F1dGhvcj48WWVhcj4yMDA4PC9ZZWFy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</w:fldData>
              </w:fldChar>
            </w: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instrText xml:space="preserve"> ADDIN EN.CITE.DATA </w:instrText>
            </w: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</w: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end"/>
            </w: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</w: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separate"/>
            </w:r>
            <w:r w:rsidRPr="00D930CD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US"/>
              </w:rPr>
              <w:t>30, 39</w:t>
            </w: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t>Belief that nothing can be done</w:t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begin"/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instrText xml:space="preserve"> ADDIN EN.CITE &lt;EndNote&gt;&lt;Cite&gt;&lt;Author&gt;Maguire&lt;/Author&gt;&lt;Year&gt;2008&lt;/Year&gt;&lt;RecNum&gt;116&lt;/RecNum&gt;&lt;record&gt;&lt;rec-number&gt;116&lt;/rec-number&gt;&lt;foreign-keys&gt;&lt;key app="EN" db-id="9ev2pzs5ht2s2lef2xjvdpd72t0t5v9ee5wt"&gt;116&lt;/key&gt;&lt;/foreign-keys&gt;&lt;ref-type name="Journal Article"&gt;17&lt;/ref-type&gt;&lt;contributors&gt;&lt;authors&gt;&lt;author&gt;Maguire, R.&lt;/author&gt;&lt;author&gt;McCann, L.&lt;/author&gt;&lt;author&gt;Miller, M.&lt;/author&gt;&lt;author&gt;Kearney, N.&lt;/author&gt;&lt;/authors&gt;&lt;/contributors&gt;&lt;auth-address&gt;Department of Nursing and Midwifery, Cancer Care Research Centre, University of Stirling, Stirling FK9 4LA, UK. roma.maguire@stir.ac.uk&lt;/auth-address&gt;&lt;titles&gt;&lt;title&gt;Nurse&amp;apos;s perceptions and experiences of using of a mobile-phone-based Advanced Symptom Management System (ASyMS) to monitor and manage chemotherapy-related toxicity&lt;/title&gt;&lt;secondary-title&gt;Eur J Oncol Nurs&lt;/secondary-title&gt;&lt;alt-title&gt;European journal of oncology nursing : the official journal of European Oncology Nursing Society&lt;/alt-title&gt;&lt;/titles&gt;&lt;pages&gt;380-6&lt;/pages&gt;&lt;volume&gt;12&lt;/volume&gt;&lt;number&gt;4&lt;/number&gt;&lt;keywords&gt;&lt;keyword&gt;Attitude of Health Personnel&lt;/keyword&gt;&lt;keyword&gt;*Cellular Phone&lt;/keyword&gt;&lt;keyword&gt;Drug Monitoring/*nursing&lt;/keyword&gt;&lt;keyword&gt;England&lt;/keyword&gt;&lt;keyword&gt;Home Care Services, Hospital-Based&lt;/keyword&gt;&lt;keyword&gt;Humans&lt;/keyword&gt;&lt;keyword&gt;Neoplasms/*drug therapy/*nursing&lt;/keyword&gt;&lt;keyword&gt;Randomized Controlled Trials as Topic&lt;/keyword&gt;&lt;keyword&gt;Scotland&lt;/keyword&gt;&lt;keyword&gt;*Telenursing&lt;/keyword&gt;&lt;/keywords&gt;&lt;dates&gt;&lt;year&gt;2008&lt;/year&gt;&lt;pub-dates&gt;&lt;date&gt;Sep&lt;/date&gt;&lt;/pub-dates&gt;&lt;/dates&gt;&lt;isbn&gt;1462-3889 (Print)&amp;#xD;1462-3889 (Linking)&lt;/isbn&gt;&lt;accession-num&gt;18539527&lt;/accession-num&gt;&lt;urls&gt;&lt;related-urls&gt;&lt;url&gt;http://www.ncbi.nlm.nih.gov/pubmed/18539527&lt;/url&gt;&lt;/related-urls&gt;&lt;/urls&gt;&lt;electronic-resource-num&gt;10.1016/j.ejon.2008.04.007&lt;/electronic-resource-num&gt;&lt;/record&gt;&lt;/Cite&gt;&lt;/EndNote&gt;</w:instrText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separate"/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US"/>
              </w:rPr>
              <w:t>37</w:t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t>Focus on treatment/cure</w:t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begin">
                <w:fldData xml:space="preserve">PEVuZE5vdGU+PENpdGU+PEF1dGhvcj5KYWtvYnNzb248L0F1dGhvcj48WWVhcj4yMDA4PC9ZZWFy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</w:fldData>
              </w:fldChar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instrText xml:space="preserve"> ADDIN EN.CITE </w:instrText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begin">
                <w:fldData xml:space="preserve">PEVuZE5vdGU+PENpdGU+PEF1dGhvcj5KYWtvYnNzb248L0F1dGhvcj48WWVhcj4yMDA4PC9ZZWFy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</w:fldData>
              </w:fldChar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instrText xml:space="preserve"> ADDIN EN.CITE.DATA </w:instrText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end"/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separate"/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vertAlign w:val="superscript"/>
                <w:lang w:val="en-US"/>
              </w:rPr>
              <w:t>30, 39</w:t>
            </w:r>
            <w:r w:rsidR="00422A8D" w:rsidRPr="00D930CD">
              <w:rPr>
                <w:rFonts w:ascii="Arial" w:hAnsi="Arial" w:cs="Arial"/>
                <w:iCs/>
                <w:sz w:val="20"/>
                <w:szCs w:val="20"/>
                <w:lang w:val="en-US"/>
              </w:rPr>
              <w:fldChar w:fldCharType="end"/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k of concern or engagement</w:t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ack of time</w:t>
            </w:r>
          </w:p>
          <w:p w:rsidR="008F335B" w:rsidRPr="00D930CD" w:rsidRDefault="008F335B" w:rsidP="00D930CD">
            <w:pPr>
              <w:spacing w:line="360" w:lineRule="auto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proofErr w:type="spellStart"/>
            <w:r w:rsidRPr="00D930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ultiprofessional</w:t>
            </w:r>
            <w:proofErr w:type="spellEnd"/>
            <w:r w:rsidRPr="00D930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care and unclear roles </w:t>
            </w:r>
          </w:p>
          <w:p w:rsidR="00235101" w:rsidRPr="00D930CD" w:rsidRDefault="008F335B" w:rsidP="00D930CD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30C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ocus on  pharmacological supportive care alone</w:t>
            </w:r>
          </w:p>
        </w:tc>
      </w:tr>
    </w:tbl>
    <w:p w:rsidR="00520CFF" w:rsidRPr="00D930CD" w:rsidRDefault="007472A4" w:rsidP="00D930CD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sz w:val="20"/>
          <w:szCs w:val="20"/>
          <w:lang w:val="en-US"/>
        </w:rPr>
        <w:lastRenderedPageBreak/>
        <w:t>Items proposed by the panels are italicized. The remaining items are from the literature.</w:t>
      </w:r>
    </w:p>
    <w:p w:rsidR="00520CFF" w:rsidRPr="00D930CD" w:rsidRDefault="00D930CD" w:rsidP="00D930CD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References</w:t>
      </w:r>
    </w:p>
    <w:p w:rsidR="00422A8D" w:rsidRPr="00D930CD" w:rsidRDefault="00520CFF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sz w:val="20"/>
          <w:szCs w:val="20"/>
          <w:lang w:val="en-US"/>
        </w:rPr>
        <w:fldChar w:fldCharType="begin"/>
      </w:r>
      <w:r w:rsidRPr="00D930CD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Pr="00D930CD">
        <w:rPr>
          <w:rFonts w:ascii="Arial" w:hAnsi="Arial" w:cs="Arial"/>
          <w:sz w:val="20"/>
          <w:szCs w:val="20"/>
          <w:lang w:val="en-US"/>
        </w:rPr>
        <w:fldChar w:fldCharType="separate"/>
      </w:r>
      <w:r w:rsidR="00422A8D" w:rsidRPr="00D930CD">
        <w:rPr>
          <w:rFonts w:ascii="Arial" w:hAnsi="Arial" w:cs="Arial"/>
          <w:b/>
          <w:sz w:val="20"/>
          <w:szCs w:val="20"/>
          <w:lang w:val="en-US"/>
        </w:rPr>
        <w:t>1.</w:t>
      </w:r>
      <w:r w:rsidR="00422A8D" w:rsidRPr="00D930CD">
        <w:rPr>
          <w:rFonts w:ascii="Arial" w:hAnsi="Arial" w:cs="Arial"/>
          <w:sz w:val="20"/>
          <w:szCs w:val="20"/>
          <w:lang w:val="en-US"/>
        </w:rPr>
        <w:tab/>
        <w:t xml:space="preserve">Breen SJ, Baravelli CM, Schofield PE, Jefford M, Yates PM, Aranda SK. Is symptom burden a predictor of anxiety and depression in patients with cancer about to commence chemotherapy? </w:t>
      </w:r>
      <w:r w:rsidR="00422A8D" w:rsidRPr="00D930CD">
        <w:rPr>
          <w:rFonts w:ascii="Arial" w:hAnsi="Arial" w:cs="Arial"/>
          <w:i/>
          <w:sz w:val="20"/>
          <w:szCs w:val="20"/>
          <w:lang w:val="en-US"/>
        </w:rPr>
        <w:t xml:space="preserve">Med J Aust. </w:t>
      </w:r>
      <w:r w:rsidR="00422A8D" w:rsidRPr="00D930CD">
        <w:rPr>
          <w:rFonts w:ascii="Arial" w:hAnsi="Arial" w:cs="Arial"/>
          <w:sz w:val="20"/>
          <w:szCs w:val="20"/>
          <w:lang w:val="en-US"/>
        </w:rPr>
        <w:t>Apr 06 2009;190(7 Suppl):S99-104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2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Cleeland CS, Mendoza TR, Wang XS, et al. Levels of symptom burden during chemotherapy for advanced lung cancer: differences between public hospitals and a tertiary cancer center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J Clin Oncol. </w:t>
      </w:r>
      <w:r w:rsidRPr="00D930CD">
        <w:rPr>
          <w:rFonts w:ascii="Arial" w:hAnsi="Arial" w:cs="Arial"/>
          <w:sz w:val="20"/>
          <w:szCs w:val="20"/>
          <w:lang w:val="en-US"/>
        </w:rPr>
        <w:t>Jul 20 2011;29(21):2859-2865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3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Clover K, Kelly P, Rogers K, Britton B, Carter GL. Predictors of desire for help in oncology outpatients reporting pain or distress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Psychooncology. </w:t>
      </w:r>
      <w:r w:rsidRPr="00D930CD">
        <w:rPr>
          <w:rFonts w:ascii="Arial" w:hAnsi="Arial" w:cs="Arial"/>
          <w:sz w:val="20"/>
          <w:szCs w:val="20"/>
          <w:lang w:val="en-US"/>
        </w:rPr>
        <w:t>Jul 2013;22(7):1611-1617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4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Kirkova J, Rybicki L, Walsh D, Aktas A. Symptom prevalence in advanced cancer: age, gender, and performance status interactions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Am J Hosp Palliat Care. </w:t>
      </w:r>
      <w:r w:rsidRPr="00D930CD">
        <w:rPr>
          <w:rFonts w:ascii="Arial" w:hAnsi="Arial" w:cs="Arial"/>
          <w:sz w:val="20"/>
          <w:szCs w:val="20"/>
          <w:lang w:val="en-US"/>
        </w:rPr>
        <w:t>Mar 2012;29(2):139-145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5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McCorkle R, Dowd M, Ercolano E, et al. Effects of a nursing intervention on quality of life outcomes in post-surgical women with gynecological cancers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Psychooncology. </w:t>
      </w:r>
      <w:r w:rsidRPr="00D930CD">
        <w:rPr>
          <w:rFonts w:ascii="Arial" w:hAnsi="Arial" w:cs="Arial"/>
          <w:sz w:val="20"/>
          <w:szCs w:val="20"/>
          <w:lang w:val="en-US"/>
        </w:rPr>
        <w:t>Jan 2009;18(1):62-70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6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Reece JC, Chan YF, Herbert J, Gralow J, Fann JR. Course of depression, mental health service utilization and treatment preferences in women receiving chemotherapy for breast cancer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Gen Hosp Psychiatry. </w:t>
      </w:r>
      <w:r w:rsidRPr="00D930CD">
        <w:rPr>
          <w:rFonts w:ascii="Arial" w:hAnsi="Arial" w:cs="Arial"/>
          <w:sz w:val="20"/>
          <w:szCs w:val="20"/>
          <w:lang w:val="en-US"/>
        </w:rPr>
        <w:t>Jul-Aug 2013;35(4):376-381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7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Chau I, Cunningham D. Adjuvant therapy in colon cancer--what, when and how?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Ann Oncol. </w:t>
      </w:r>
      <w:r w:rsidRPr="00D930CD">
        <w:rPr>
          <w:rFonts w:ascii="Arial" w:hAnsi="Arial" w:cs="Arial"/>
          <w:sz w:val="20"/>
          <w:szCs w:val="20"/>
          <w:lang w:val="en-US"/>
        </w:rPr>
        <w:t>Sep 2006;17(9):1347-1359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8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Walker MS, Masaquel AS, Kerr J, et al. Early treatment discontinuation and switching in first-line metastatic breast cancer: the role of patient-reported symptom burden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Breast Cancer Res Treat. </w:t>
      </w:r>
      <w:r w:rsidRPr="00D930CD">
        <w:rPr>
          <w:rFonts w:ascii="Arial" w:hAnsi="Arial" w:cs="Arial"/>
          <w:sz w:val="20"/>
          <w:szCs w:val="20"/>
          <w:lang w:val="en-US"/>
        </w:rPr>
        <w:t>Apr 2014;144(3):673-681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9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Hassett MJ, O'Malley AJ, Pakes JR, Newhouse JP, Earle CC. Frequency and cost of chemotherapy-related serious adverse effects in a population sample of women with breast cancer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J Natl Cancer Inst. </w:t>
      </w:r>
      <w:r w:rsidRPr="00D930CD">
        <w:rPr>
          <w:rFonts w:ascii="Arial" w:hAnsi="Arial" w:cs="Arial"/>
          <w:sz w:val="20"/>
          <w:szCs w:val="20"/>
          <w:lang w:val="en-US"/>
        </w:rPr>
        <w:t>Aug 16 2006;98(16):1108-1117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lastRenderedPageBreak/>
        <w:t>10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Lamont EB, Yu M, He Y, Saltz L, Muss H, Zaslavsky AM. Hospital-based health care use correlates with incidence of adverse events among elderly Medicare patients treated in adjuvant chemotherapy trials (Alliance 70802)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J Geriatr Oncol. </w:t>
      </w:r>
      <w:r w:rsidRPr="00D930CD">
        <w:rPr>
          <w:rFonts w:ascii="Arial" w:hAnsi="Arial" w:cs="Arial"/>
          <w:sz w:val="20"/>
          <w:szCs w:val="20"/>
          <w:lang w:val="en-US"/>
        </w:rPr>
        <w:t>Jul 2014;5(3):230-237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11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Pittman NM, Hopman WM, Mates M. Emergency room visits and hospital admission rates after curative chemotherapy for breast cancer. </w:t>
      </w:r>
      <w:r w:rsidRPr="00D930CD">
        <w:rPr>
          <w:rFonts w:ascii="Arial" w:hAnsi="Arial" w:cs="Arial"/>
          <w:i/>
          <w:sz w:val="20"/>
          <w:szCs w:val="20"/>
        </w:rPr>
        <w:t xml:space="preserve">J Oncol Pract. </w:t>
      </w:r>
      <w:r w:rsidRPr="00D930CD">
        <w:rPr>
          <w:rFonts w:ascii="Arial" w:hAnsi="Arial" w:cs="Arial"/>
          <w:sz w:val="20"/>
          <w:szCs w:val="20"/>
        </w:rPr>
        <w:t>Mar 2015;11(2):120-125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</w:rPr>
        <w:t>12.</w:t>
      </w:r>
      <w:r w:rsidRPr="00D930CD">
        <w:rPr>
          <w:rFonts w:ascii="Arial" w:hAnsi="Arial" w:cs="Arial"/>
          <w:sz w:val="20"/>
          <w:szCs w:val="20"/>
        </w:rPr>
        <w:tab/>
        <w:t xml:space="preserve">Coolbrandt A, Van den Heede K, Clemens K, et al. </w:t>
      </w:r>
      <w:r w:rsidRPr="00D930CD">
        <w:rPr>
          <w:rFonts w:ascii="Arial" w:hAnsi="Arial" w:cs="Arial"/>
          <w:sz w:val="20"/>
          <w:szCs w:val="20"/>
          <w:lang w:val="en-US"/>
        </w:rPr>
        <w:t xml:space="preserve">The Leuven questionnaire for Patient Self-care during Chemotherapy (L-PaSC): instrument development and psychometric evaluation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Eur J Oncol Nurs. </w:t>
      </w:r>
      <w:r w:rsidRPr="00D930CD">
        <w:rPr>
          <w:rFonts w:ascii="Arial" w:hAnsi="Arial" w:cs="Arial"/>
          <w:sz w:val="20"/>
          <w:szCs w:val="20"/>
          <w:lang w:val="en-US"/>
        </w:rPr>
        <w:t>Jun 2013;17(3):275-283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13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Dodd MJ. Assessing patient self-care for side effects of cancer chemotherapy--part I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Cancer Nurs. </w:t>
      </w:r>
      <w:r w:rsidRPr="00D930CD">
        <w:rPr>
          <w:rFonts w:ascii="Arial" w:hAnsi="Arial" w:cs="Arial"/>
          <w:sz w:val="20"/>
          <w:szCs w:val="20"/>
          <w:lang w:val="en-US"/>
        </w:rPr>
        <w:t>Dec 1982;5(6):447-451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14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Dodd MJ. Self-care for side effects in cancer chemotherapy: an assessment of nursing interventions--Part II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Cancer Nurs. </w:t>
      </w:r>
      <w:r w:rsidRPr="00D930CD">
        <w:rPr>
          <w:rFonts w:ascii="Arial" w:hAnsi="Arial" w:cs="Arial"/>
          <w:sz w:val="20"/>
          <w:szCs w:val="20"/>
          <w:lang w:val="en-US"/>
        </w:rPr>
        <w:t>Feb 1983;6(1):63-67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15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Given CW, Given BA, Sikorskii A, et al. Deconstruction of nurse-delivered patient self-management interventions for symptom management: factors related to delivery enactment and response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Ann Behav Med. </w:t>
      </w:r>
      <w:r w:rsidRPr="00D930CD">
        <w:rPr>
          <w:rFonts w:ascii="Arial" w:hAnsi="Arial" w:cs="Arial"/>
          <w:sz w:val="20"/>
          <w:szCs w:val="20"/>
          <w:lang w:val="en-US"/>
        </w:rPr>
        <w:t>Aug 2010;40(1):99-113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16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Coolbrandt A, Dierckx de Casterle B, Wildiers H, et al. Dealing with chemotherapy-related symptoms at home: a qualitative study in adult patients with cancer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Eur J Cancer Care (Engl). </w:t>
      </w:r>
      <w:r w:rsidRPr="00D930CD">
        <w:rPr>
          <w:rFonts w:ascii="Arial" w:hAnsi="Arial" w:cs="Arial"/>
          <w:sz w:val="20"/>
          <w:szCs w:val="20"/>
          <w:lang w:val="en-US"/>
        </w:rPr>
        <w:t>Mar 6 2015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fr-BE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17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Coolbrandt A, Van den Heede K, Vanhove E, De Bom A, Milisen K, Wildiers H. Immediate versus delayed self-reporting of symptoms and side effects during chemotherapy: does timing matter? </w:t>
      </w:r>
      <w:r w:rsidRPr="00D930CD">
        <w:rPr>
          <w:rFonts w:ascii="Arial" w:hAnsi="Arial" w:cs="Arial"/>
          <w:i/>
          <w:sz w:val="20"/>
          <w:szCs w:val="20"/>
          <w:lang w:val="fr-BE"/>
        </w:rPr>
        <w:t xml:space="preserve">Eur J Oncol Nurs. </w:t>
      </w:r>
      <w:r w:rsidRPr="00D930CD">
        <w:rPr>
          <w:rFonts w:ascii="Arial" w:hAnsi="Arial" w:cs="Arial"/>
          <w:sz w:val="20"/>
          <w:szCs w:val="20"/>
          <w:lang w:val="fr-BE"/>
        </w:rPr>
        <w:t>Apr 2011;15(2):130-136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fr-BE"/>
        </w:rPr>
        <w:t>18.</w:t>
      </w:r>
      <w:r w:rsidRPr="00D930CD">
        <w:rPr>
          <w:rFonts w:ascii="Arial" w:hAnsi="Arial" w:cs="Arial"/>
          <w:sz w:val="20"/>
          <w:szCs w:val="20"/>
          <w:lang w:val="fr-BE"/>
        </w:rPr>
        <w:tab/>
        <w:t xml:space="preserve">Homsi J, Walsh D, Rivera N, et al. </w:t>
      </w:r>
      <w:r w:rsidRPr="00D930CD">
        <w:rPr>
          <w:rFonts w:ascii="Arial" w:hAnsi="Arial" w:cs="Arial"/>
          <w:sz w:val="20"/>
          <w:szCs w:val="20"/>
          <w:lang w:val="en-US"/>
        </w:rPr>
        <w:t xml:space="preserve">Symptom evaluation in palliative medicine: patient report vs systematic assessment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Support Care Cancer. </w:t>
      </w:r>
      <w:r w:rsidRPr="00D930CD">
        <w:rPr>
          <w:rFonts w:ascii="Arial" w:hAnsi="Arial" w:cs="Arial"/>
          <w:sz w:val="20"/>
          <w:szCs w:val="20"/>
          <w:lang w:val="en-US"/>
        </w:rPr>
        <w:t>May 2006;14(5):444-453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19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Passik SD, Kirsh KL, Donaghy K, et al. Patient-related barriers to fatigue communication: initial validation of the fatigue management barriers questionnaire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J Pain Symptom Manage. </w:t>
      </w:r>
      <w:r w:rsidRPr="00D930CD">
        <w:rPr>
          <w:rFonts w:ascii="Arial" w:hAnsi="Arial" w:cs="Arial"/>
          <w:sz w:val="20"/>
          <w:szCs w:val="20"/>
          <w:lang w:val="en-US"/>
        </w:rPr>
        <w:t>Nov 2002;24(5):481-493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20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Pedersen B, Koktved DP, Nielsen LL. Living with side effects from cancer treatment--a challenge to target information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Scand J Caring Sci. </w:t>
      </w:r>
      <w:r w:rsidRPr="00D930CD">
        <w:rPr>
          <w:rFonts w:ascii="Arial" w:hAnsi="Arial" w:cs="Arial"/>
          <w:sz w:val="20"/>
          <w:szCs w:val="20"/>
          <w:lang w:val="en-US"/>
        </w:rPr>
        <w:t>Sep 2012;27(3):715-723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21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Ream E, Pedersen VH, Oakley C, Richardson A, Taylor C, Verity R. Informal carers' experiences and needs when supporting patients through chemotherapy: a mixed method study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Eur J Cancer Care (Engl). </w:t>
      </w:r>
      <w:r w:rsidRPr="00D930CD">
        <w:rPr>
          <w:rFonts w:ascii="Arial" w:hAnsi="Arial" w:cs="Arial"/>
          <w:sz w:val="20"/>
          <w:szCs w:val="20"/>
          <w:lang w:val="en-US"/>
        </w:rPr>
        <w:t>Nov 2013;22(6):797-806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22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Atkinson TM, Ryan SJ, Bennett AV, et al. The association between clinician-based common terminology criteria for adverse events (CTCAE) and patient-reported outcomes (PRO): a systematic review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Support Care Cancer. </w:t>
      </w:r>
      <w:r w:rsidRPr="00D930CD">
        <w:rPr>
          <w:rFonts w:ascii="Arial" w:hAnsi="Arial" w:cs="Arial"/>
          <w:sz w:val="20"/>
          <w:szCs w:val="20"/>
          <w:lang w:val="en-US"/>
        </w:rPr>
        <w:t>Aug 2016;24(8):3669-3676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23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Basch E, Iasonos A, McDonough T, et al. Patient versus clinician symptom reporting using the National Cancer Institute Common Terminology Criteria for Adverse Events: results of a questionnaire-based study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Lancet Oncol. </w:t>
      </w:r>
      <w:r w:rsidRPr="00D930CD">
        <w:rPr>
          <w:rFonts w:ascii="Arial" w:hAnsi="Arial" w:cs="Arial"/>
          <w:sz w:val="20"/>
          <w:szCs w:val="20"/>
          <w:lang w:val="en-US"/>
        </w:rPr>
        <w:t>Nov 2006;7(11):903-909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24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Basch E, Jia X, Heller G, et al. Adverse symptom event reporting by patients vs clinicians: relationships with clinical outcomes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J Natl Cancer Inst. </w:t>
      </w:r>
      <w:r w:rsidRPr="00D930CD">
        <w:rPr>
          <w:rFonts w:ascii="Arial" w:hAnsi="Arial" w:cs="Arial"/>
          <w:sz w:val="20"/>
          <w:szCs w:val="20"/>
          <w:lang w:val="en-US"/>
        </w:rPr>
        <w:t>Dec 2 2009;101(23):1624-1632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lastRenderedPageBreak/>
        <w:t>25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Henry DH, Viswanathan HN, Elkin EP, Traina S, Wade S, Cella D. Symptoms and treatment burden associated with cancer treatment: results from a cross-sectional national survey in the U.S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Support Care Cancer. </w:t>
      </w:r>
      <w:r w:rsidRPr="00D930CD">
        <w:rPr>
          <w:rFonts w:ascii="Arial" w:hAnsi="Arial" w:cs="Arial"/>
          <w:sz w:val="20"/>
          <w:szCs w:val="20"/>
          <w:lang w:val="en-US"/>
        </w:rPr>
        <w:t>Jul 2008;16(7):791-801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26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Johnsen AT, Petersen MA, Pedersen L, Houmann LJ, Groenvold M. Do advanced cancer patients in Denmark receive the help they need? A nationally representative survey of the need related to 12 frequent symptoms/problems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Psychooncology. </w:t>
      </w:r>
      <w:r w:rsidRPr="00D930CD">
        <w:rPr>
          <w:rFonts w:ascii="Arial" w:hAnsi="Arial" w:cs="Arial"/>
          <w:sz w:val="20"/>
          <w:szCs w:val="20"/>
          <w:lang w:val="en-US"/>
        </w:rPr>
        <w:t>Aug 2013;22(8):1724-1730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27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Bennion AE, Molassiotis A. Qualitative research into the symptom experiences of adult cancer patients after treatments: a systematic review and meta-synthesis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Support Care Cancer. </w:t>
      </w:r>
      <w:r w:rsidRPr="00D930CD">
        <w:rPr>
          <w:rFonts w:ascii="Arial" w:hAnsi="Arial" w:cs="Arial"/>
          <w:sz w:val="20"/>
          <w:szCs w:val="20"/>
          <w:lang w:val="en-US"/>
        </w:rPr>
        <w:t>Jan 1998;21(1):9-25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28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Schumacher KL, Koresawa S, West C, et al. Putting cancer pain management regimens into practice at home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J Pain Symptom Manage. </w:t>
      </w:r>
      <w:r w:rsidRPr="00D930CD">
        <w:rPr>
          <w:rFonts w:ascii="Arial" w:hAnsi="Arial" w:cs="Arial"/>
          <w:sz w:val="20"/>
          <w:szCs w:val="20"/>
          <w:lang w:val="en-US"/>
        </w:rPr>
        <w:t>May 2002;23(5):369-382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29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Sun V, Borneman T, Koczywas M, et al. Quality of life and barriers to symptom management in colon cancer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Eur J Oncol Nurs. </w:t>
      </w:r>
      <w:r w:rsidRPr="00D930CD">
        <w:rPr>
          <w:rFonts w:ascii="Arial" w:hAnsi="Arial" w:cs="Arial"/>
          <w:sz w:val="20"/>
          <w:szCs w:val="20"/>
          <w:lang w:val="en-US"/>
        </w:rPr>
        <w:t>Jul 2012;16(3):276-280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30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Sun VC, Borneman T, Ferrell B, Piper B, Koczywas M, Choi K. Overcoming barriers to cancer pain management: an institutional change model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J Pain Symptom Manage. </w:t>
      </w:r>
      <w:r w:rsidRPr="00D930CD">
        <w:rPr>
          <w:rFonts w:ascii="Arial" w:hAnsi="Arial" w:cs="Arial"/>
          <w:sz w:val="20"/>
          <w:szCs w:val="20"/>
          <w:lang w:val="en-US"/>
        </w:rPr>
        <w:t>Oct 2007;34(4):359-369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31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Spichiger E, Rieder E, Muller-Frohlich C, Kesselring A. Fatigue in patients undergoing chemotherapy, their self-care and the role of health professionals: a qualitative study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Eur J Oncol Nurs. </w:t>
      </w:r>
      <w:r w:rsidRPr="00D930CD">
        <w:rPr>
          <w:rFonts w:ascii="Arial" w:hAnsi="Arial" w:cs="Arial"/>
          <w:sz w:val="20"/>
          <w:szCs w:val="20"/>
          <w:lang w:val="en-US"/>
        </w:rPr>
        <w:t>Apr 2012;16(2):165-171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fr-BE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32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Kidd L, Hubbard G, O'Carroll R, Kearney N. Perceived control and involvement in self care in patients with colorectal cancer. </w:t>
      </w:r>
      <w:r w:rsidRPr="00D930CD">
        <w:rPr>
          <w:rFonts w:ascii="Arial" w:hAnsi="Arial" w:cs="Arial"/>
          <w:i/>
          <w:sz w:val="20"/>
          <w:szCs w:val="20"/>
          <w:lang w:val="fr-BE"/>
        </w:rPr>
        <w:t xml:space="preserve">J Clin Nurs. </w:t>
      </w:r>
      <w:r w:rsidRPr="00D930CD">
        <w:rPr>
          <w:rFonts w:ascii="Arial" w:hAnsi="Arial" w:cs="Arial"/>
          <w:sz w:val="20"/>
          <w:szCs w:val="20"/>
          <w:lang w:val="fr-BE"/>
        </w:rPr>
        <w:t>Aug 2009;18(16):2292-2300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fr-BE"/>
        </w:rPr>
        <w:t>33.</w:t>
      </w:r>
      <w:r w:rsidRPr="00D930CD">
        <w:rPr>
          <w:rFonts w:ascii="Arial" w:hAnsi="Arial" w:cs="Arial"/>
          <w:sz w:val="20"/>
          <w:szCs w:val="20"/>
          <w:lang w:val="fr-BE"/>
        </w:rPr>
        <w:tab/>
        <w:t xml:space="preserve">Ellis J, Wagland R, Tishelman C, et al. </w:t>
      </w:r>
      <w:r w:rsidRPr="00D930CD">
        <w:rPr>
          <w:rFonts w:ascii="Arial" w:hAnsi="Arial" w:cs="Arial"/>
          <w:sz w:val="20"/>
          <w:szCs w:val="20"/>
          <w:lang w:val="en-US"/>
        </w:rPr>
        <w:t xml:space="preserve">Considerations in developing and delivering a nonpharmacological intervention for symptom management in lung cancer: the views of patients and informal caregivers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J Pain Symptom Manage. </w:t>
      </w:r>
      <w:r w:rsidRPr="00D930CD">
        <w:rPr>
          <w:rFonts w:ascii="Arial" w:hAnsi="Arial" w:cs="Arial"/>
          <w:sz w:val="20"/>
          <w:szCs w:val="20"/>
          <w:lang w:val="en-US"/>
        </w:rPr>
        <w:t>Dec 2012;44(6):831-842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34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Ruland CM, Andersen T, Jeneson A, et al. Effects of an internet support system to assist cancer patients in reducing symptom distress: a randomized controlled trial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Cancer Nurs. </w:t>
      </w:r>
      <w:r w:rsidRPr="00D930CD">
        <w:rPr>
          <w:rFonts w:ascii="Arial" w:hAnsi="Arial" w:cs="Arial"/>
          <w:sz w:val="20"/>
          <w:szCs w:val="20"/>
          <w:lang w:val="en-US"/>
        </w:rPr>
        <w:t>Jan-Feb 2013;36(1):6-17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35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Steel J, Geller DA, Tsung A, et al. Randomized controlled trial of a collaborative care intervention to manage cancer-related symptoms: lessons learned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Clin Trials. </w:t>
      </w:r>
      <w:r w:rsidRPr="00D930CD">
        <w:rPr>
          <w:rFonts w:ascii="Arial" w:hAnsi="Arial" w:cs="Arial"/>
          <w:sz w:val="20"/>
          <w:szCs w:val="20"/>
          <w:lang w:val="en-US"/>
        </w:rPr>
        <w:t>Jun 2011;8(3):298-310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36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Luckett T, Davidson PM, Green A, Boyle F, Stubbs J, Lovell M. Assessment and management of adult cancer pain: a systematic review and synthesis of recent qualitative studies aimed at developing insights for managing barriers and optimizing facilitators within a comprehensive framework of patient care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J Pain Symptom Manage. </w:t>
      </w:r>
      <w:r w:rsidRPr="00D930CD">
        <w:rPr>
          <w:rFonts w:ascii="Arial" w:hAnsi="Arial" w:cs="Arial"/>
          <w:sz w:val="20"/>
          <w:szCs w:val="20"/>
          <w:lang w:val="en-US"/>
        </w:rPr>
        <w:t>Aug 2013;46(2):229-253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37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Maguire R, McCann L, Miller M, Kearney N. Nurse's perceptions and experiences of using of a mobile-phone-based Advanced Symptom Management System (ASyMS) to monitor and manage chemotherapy-related toxicity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Eur J Oncol Nurs. </w:t>
      </w:r>
      <w:r w:rsidRPr="00D930CD">
        <w:rPr>
          <w:rFonts w:ascii="Arial" w:hAnsi="Arial" w:cs="Arial"/>
          <w:sz w:val="20"/>
          <w:szCs w:val="20"/>
          <w:lang w:val="en-US"/>
        </w:rPr>
        <w:t>Sep 2008;12(4):380-386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lastRenderedPageBreak/>
        <w:t>38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Yates PM, Edwards HE, Nash RE, et al. Barriers to effective cancer pain management: a survey of hospitalized cancer patients in Australia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J Pain Symptom Manage. </w:t>
      </w:r>
      <w:r w:rsidRPr="00D930CD">
        <w:rPr>
          <w:rFonts w:ascii="Arial" w:hAnsi="Arial" w:cs="Arial"/>
          <w:sz w:val="20"/>
          <w:szCs w:val="20"/>
          <w:lang w:val="en-US"/>
        </w:rPr>
        <w:t>May 2002;23(5):393-405.</w:t>
      </w:r>
    </w:p>
    <w:p w:rsidR="00422A8D" w:rsidRPr="00D930CD" w:rsidRDefault="00422A8D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b/>
          <w:sz w:val="20"/>
          <w:szCs w:val="20"/>
          <w:lang w:val="en-US"/>
        </w:rPr>
        <w:t>39.</w:t>
      </w:r>
      <w:r w:rsidRPr="00D930CD">
        <w:rPr>
          <w:rFonts w:ascii="Arial" w:hAnsi="Arial" w:cs="Arial"/>
          <w:sz w:val="20"/>
          <w:szCs w:val="20"/>
          <w:lang w:val="en-US"/>
        </w:rPr>
        <w:tab/>
        <w:t xml:space="preserve">Jakobsson S, Ekman T, Ahlberg K. Components that influence assessment and management of cancer-related symptoms: an interdisciplinary perspective. </w:t>
      </w:r>
      <w:r w:rsidRPr="00D930CD">
        <w:rPr>
          <w:rFonts w:ascii="Arial" w:hAnsi="Arial" w:cs="Arial"/>
          <w:i/>
          <w:sz w:val="20"/>
          <w:szCs w:val="20"/>
          <w:lang w:val="en-US"/>
        </w:rPr>
        <w:t xml:space="preserve">Oncol Nurs Forum. </w:t>
      </w:r>
      <w:r w:rsidRPr="00D930CD">
        <w:rPr>
          <w:rFonts w:ascii="Arial" w:hAnsi="Arial" w:cs="Arial"/>
          <w:sz w:val="20"/>
          <w:szCs w:val="20"/>
          <w:lang w:val="en-US"/>
        </w:rPr>
        <w:t>Jul 2008;35(4):691-698.</w:t>
      </w:r>
    </w:p>
    <w:p w:rsidR="00422A8D" w:rsidRPr="00D930CD" w:rsidRDefault="00422A8D" w:rsidP="00D930CD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</w:p>
    <w:p w:rsidR="009D0DCC" w:rsidRPr="00D930CD" w:rsidRDefault="00520CFF" w:rsidP="00D930CD">
      <w:pPr>
        <w:spacing w:after="0" w:line="360" w:lineRule="auto"/>
        <w:ind w:left="720" w:hanging="720"/>
        <w:rPr>
          <w:rFonts w:ascii="Arial" w:hAnsi="Arial" w:cs="Arial"/>
          <w:sz w:val="20"/>
          <w:szCs w:val="20"/>
          <w:lang w:val="en-US"/>
        </w:rPr>
      </w:pPr>
      <w:r w:rsidRPr="00D930CD"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9D0DCC" w:rsidRPr="00D93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C74F45"/>
    <w:multiLevelType w:val="hybridMultilevel"/>
    <w:tmpl w:val="F72AA6AA"/>
    <w:lvl w:ilvl="0" w:tplc="16D2FA3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1468D6"/>
    <w:multiLevelType w:val="hybridMultilevel"/>
    <w:tmpl w:val="F8F687FA"/>
    <w:lvl w:ilvl="0" w:tplc="AC2459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erenties symptoomzorg.enl&lt;/item&gt;&lt;/Libraries&gt;&lt;/ENLibraries&gt;"/>
  </w:docVars>
  <w:rsids>
    <w:rsidRoot w:val="009D0DCC"/>
    <w:rsid w:val="000939C5"/>
    <w:rsid w:val="00235101"/>
    <w:rsid w:val="00252E88"/>
    <w:rsid w:val="00422A8D"/>
    <w:rsid w:val="00520CFF"/>
    <w:rsid w:val="00691957"/>
    <w:rsid w:val="0073679B"/>
    <w:rsid w:val="007472A4"/>
    <w:rsid w:val="008F335B"/>
    <w:rsid w:val="009D0DCC"/>
    <w:rsid w:val="00B3668B"/>
    <w:rsid w:val="00D930CD"/>
    <w:rsid w:val="00ED259C"/>
    <w:rsid w:val="00EF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6AD5D0-808A-45CD-8974-38D62DF6B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D0DC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D0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D0DCC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D0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D0D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C74E04A</Template>
  <TotalTime>121</TotalTime>
  <Pages>5</Pages>
  <Words>2623</Words>
  <Characters>14427</Characters>
  <Application>Microsoft Office Word</Application>
  <DocSecurity>0</DocSecurity>
  <Lines>120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7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Coolbrandt</dc:creator>
  <cp:keywords/>
  <dc:description/>
  <cp:lastModifiedBy>Annemarie Coolbrandt</cp:lastModifiedBy>
  <cp:revision>7</cp:revision>
  <dcterms:created xsi:type="dcterms:W3CDTF">2016-12-07T21:00:00Z</dcterms:created>
  <dcterms:modified xsi:type="dcterms:W3CDTF">2018-05-17T08:18:00Z</dcterms:modified>
</cp:coreProperties>
</file>